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0B40" w:rsidRDefault="00A50B40" w:rsidP="00A50B40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C6B9E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results</w:t>
      </w:r>
    </w:p>
    <w:p w:rsidR="00A50B40" w:rsidRPr="000C6B9E" w:rsidRDefault="00A50B40" w:rsidP="00A50B4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6B9E">
        <w:rPr>
          <w:rFonts w:ascii="Times New Roman" w:hAnsi="Times New Roman" w:cs="Times New Roman"/>
          <w:sz w:val="24"/>
          <w:szCs w:val="24"/>
          <w:lang w:val="en-US"/>
        </w:rPr>
        <w:t xml:space="preserve">Among the 37 rabbits challenged by acid citric nebulization, only 8 rabbits (21.6%) had at least one DR to chemical stimulation without statistical difference between groups (3 in C and 4 in F, p=0.693). Chemical threshold and cumulative number of DR provoked by nebulization of acid citric are described in </w:t>
      </w: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Pr="000C6B9E">
        <w:rPr>
          <w:rFonts w:ascii="Times New Roman" w:hAnsi="Times New Roman" w:cs="Times New Roman"/>
          <w:sz w:val="24"/>
          <w:szCs w:val="24"/>
          <w:lang w:val="en-US"/>
        </w:rPr>
        <w:t xml:space="preserve">. Chemical threshold was different between groups (p=0.036) whereas the cumulative number of DR was not (p=0.567). </w:t>
      </w:r>
    </w:p>
    <w:p w:rsidR="005A7D7D" w:rsidRPr="00A50B40" w:rsidRDefault="005A7D7D" w:rsidP="00A50B4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A7D7D" w:rsidRPr="00A50B40" w:rsidSect="00D56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40"/>
    <w:rsid w:val="005A7D7D"/>
    <w:rsid w:val="00A50B40"/>
    <w:rsid w:val="00D5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730A7"/>
  <w15:chartTrackingRefBased/>
  <w15:docId w15:val="{72CC67F4-2DB7-47B3-AC35-3743B1128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B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Divaret-Chauveau</dc:creator>
  <cp:keywords/>
  <dc:description/>
  <cp:lastModifiedBy>Amandine Divaret-Chauveau</cp:lastModifiedBy>
  <cp:revision>1</cp:revision>
  <dcterms:created xsi:type="dcterms:W3CDTF">2022-12-12T16:01:00Z</dcterms:created>
  <dcterms:modified xsi:type="dcterms:W3CDTF">2022-12-12T16:01:00Z</dcterms:modified>
</cp:coreProperties>
</file>